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C312" w14:textId="2327DF62" w:rsidR="00D0279E" w:rsidRDefault="00D0279E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l materials</w:t>
      </w:r>
      <w:r w:rsidR="004E3658">
        <w:rPr>
          <w:b/>
          <w:bCs/>
          <w:sz w:val="24"/>
          <w:szCs w:val="24"/>
        </w:rPr>
        <w:t xml:space="preserve"> (S1 Text)</w:t>
      </w:r>
      <w:r>
        <w:rPr>
          <w:b/>
          <w:bCs/>
          <w:sz w:val="24"/>
          <w:szCs w:val="24"/>
        </w:rPr>
        <w:t xml:space="preserve">: </w:t>
      </w:r>
      <w:bookmarkStart w:id="0" w:name="_Hlk75034925"/>
      <w:r w:rsidR="001A1FC0" w:rsidRPr="00D6180F">
        <w:rPr>
          <w:sz w:val="24"/>
          <w:szCs w:val="24"/>
        </w:rPr>
        <w:t xml:space="preserve">Pollett et al. </w:t>
      </w:r>
      <w:r w:rsidR="00CA2A38" w:rsidRPr="00D6180F">
        <w:rPr>
          <w:sz w:val="24"/>
          <w:szCs w:val="24"/>
        </w:rPr>
        <w:t>The risk and risk factors of chikungunya virus infection and rheumatological sequelae in a cohort of U.S. Military Health System beneficiaries: implications for the vaccine era</w:t>
      </w:r>
      <w:bookmarkEnd w:id="0"/>
    </w:p>
    <w:p w14:paraId="7A8634D2" w14:textId="47D6DB3C" w:rsidR="00D0279E" w:rsidRDefault="00D6180F">
      <w:pPr>
        <w:rPr>
          <w:sz w:val="24"/>
          <w:szCs w:val="24"/>
        </w:rPr>
      </w:pPr>
      <w:r w:rsidRPr="00D6180F">
        <w:rPr>
          <w:noProof/>
        </w:rPr>
        <w:drawing>
          <wp:inline distT="0" distB="0" distL="0" distR="0" wp14:anchorId="679E8330" wp14:editId="191D9E03">
            <wp:extent cx="4468295" cy="4826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6"/>
                    <a:stretch/>
                  </pic:blipFill>
                  <pic:spPr bwMode="auto">
                    <a:xfrm>
                      <a:off x="0" y="0"/>
                      <a:ext cx="4470817" cy="482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56511" w14:textId="5328CAA8" w:rsidR="00D6180F" w:rsidRDefault="00D6180F">
      <w:pPr>
        <w:rPr>
          <w:sz w:val="24"/>
          <w:szCs w:val="24"/>
        </w:rPr>
      </w:pPr>
      <w:r w:rsidRPr="00D6180F">
        <w:rPr>
          <w:b/>
          <w:bCs/>
          <w:sz w:val="24"/>
          <w:szCs w:val="24"/>
        </w:rPr>
        <w:t xml:space="preserve">Figure </w:t>
      </w:r>
      <w:r w:rsidR="004E3658">
        <w:rPr>
          <w:b/>
          <w:bCs/>
          <w:sz w:val="24"/>
          <w:szCs w:val="24"/>
        </w:rPr>
        <w:t>A</w:t>
      </w:r>
      <w:r w:rsidRPr="00D6180F">
        <w:rPr>
          <w:b/>
          <w:bCs/>
          <w:sz w:val="24"/>
          <w:szCs w:val="24"/>
        </w:rPr>
        <w:t xml:space="preserve">. </w:t>
      </w:r>
      <w:r w:rsidRPr="00D6180F">
        <w:rPr>
          <w:sz w:val="24"/>
          <w:szCs w:val="24"/>
        </w:rPr>
        <w:t>CHIKV case identification from MHS EMR systems. TEDNI - TRICARE Encounter Data Non-Institutional; CAPER - Comprehensive Ambulatory/Professional Encounter Record</w:t>
      </w:r>
    </w:p>
    <w:p w14:paraId="485B1CF2" w14:textId="4E7C6E3D" w:rsidR="00D6180F" w:rsidRPr="00D6180F" w:rsidRDefault="00D6180F">
      <w:pPr>
        <w:rPr>
          <w:b/>
          <w:bCs/>
          <w:sz w:val="24"/>
          <w:szCs w:val="24"/>
        </w:rPr>
      </w:pPr>
    </w:p>
    <w:p w14:paraId="1F453C62" w14:textId="3E687039" w:rsidR="00534172" w:rsidRPr="00D6180F" w:rsidRDefault="00534172">
      <w:pPr>
        <w:rPr>
          <w:b/>
          <w:bCs/>
          <w:sz w:val="24"/>
          <w:szCs w:val="24"/>
        </w:rPr>
      </w:pPr>
    </w:p>
    <w:tbl>
      <w:tblPr>
        <w:tblW w:w="13840" w:type="dxa"/>
        <w:tblLook w:val="04A0" w:firstRow="1" w:lastRow="0" w:firstColumn="1" w:lastColumn="0" w:noHBand="0" w:noVBand="1"/>
      </w:tblPr>
      <w:tblGrid>
        <w:gridCol w:w="1144"/>
        <w:gridCol w:w="12660"/>
        <w:gridCol w:w="222"/>
      </w:tblGrid>
      <w:tr w:rsidR="00180754" w:rsidRPr="00180754" w14:paraId="64E12B3A" w14:textId="77777777" w:rsidTr="00180754">
        <w:trPr>
          <w:gridAfter w:val="1"/>
          <w:wAfter w:w="36" w:type="dxa"/>
          <w:trHeight w:val="660"/>
        </w:trPr>
        <w:tc>
          <w:tcPr>
            <w:tcW w:w="13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10E5E" w14:textId="1320240C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80754">
              <w:rPr>
                <w:rFonts w:ascii="Arial" w:eastAsia="Times New Roman" w:hAnsi="Arial" w:cs="Arial"/>
                <w:b/>
                <w:bCs/>
                <w:color w:val="222222"/>
              </w:rPr>
              <w:t xml:space="preserve">Table </w:t>
            </w:r>
            <w:r w:rsidR="004E3658">
              <w:rPr>
                <w:rFonts w:ascii="Arial" w:eastAsia="Times New Roman" w:hAnsi="Arial" w:cs="Arial"/>
                <w:b/>
                <w:bCs/>
                <w:color w:val="222222"/>
              </w:rPr>
              <w:t>A</w:t>
            </w:r>
            <w:r w:rsidRPr="00180754">
              <w:rPr>
                <w:rFonts w:ascii="Arial" w:eastAsia="Times New Roman" w:hAnsi="Arial" w:cs="Arial"/>
                <w:b/>
                <w:bCs/>
                <w:color w:val="222222"/>
              </w:rPr>
              <w:t>. ICD9 and ICD10 codes (including cross-walked ICD9 codes) used to identify rheumatological healthcare encounters in cases and controls</w:t>
            </w:r>
          </w:p>
        </w:tc>
      </w:tr>
      <w:tr w:rsidR="00180754" w:rsidRPr="00180754" w14:paraId="4DEEB651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2C4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CD9</w:t>
            </w:r>
          </w:p>
        </w:tc>
        <w:tc>
          <w:tcPr>
            <w:tcW w:w="1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9D2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DESCRIPTION </w:t>
            </w:r>
          </w:p>
        </w:tc>
      </w:tr>
      <w:tr w:rsidR="00180754" w:rsidRPr="00180754" w14:paraId="06643AB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BA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0B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SITE UNSPECIFIED ASSOCIATED WITH OTHER VIRAL DISEASES</w:t>
            </w:r>
          </w:p>
        </w:tc>
      </w:tr>
      <w:tr w:rsidR="00180754" w:rsidRPr="00180754" w14:paraId="3DE3717E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4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20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SHOULDER REGION ASSOCIATED WITH OTHER VIRAL DISEASES</w:t>
            </w:r>
          </w:p>
        </w:tc>
      </w:tr>
      <w:tr w:rsidR="00180754" w:rsidRPr="00180754" w14:paraId="6C86C72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2A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2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69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UPPER ARM ASSOCIATED WITH OTHER VIRAL DISEASES</w:t>
            </w:r>
          </w:p>
        </w:tc>
      </w:tr>
      <w:tr w:rsidR="00180754" w:rsidRPr="00180754" w14:paraId="583846A2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34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2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FOREARM ASSOCIATED WITH OTHER VIRAL DISEASES</w:t>
            </w:r>
          </w:p>
        </w:tc>
      </w:tr>
      <w:tr w:rsidR="00180754" w:rsidRPr="00180754" w14:paraId="02553BC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C3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B0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HAND ASSOCIATED WITH OTHER VIRAL DISEASES</w:t>
            </w:r>
          </w:p>
        </w:tc>
      </w:tr>
      <w:tr w:rsidR="00180754" w:rsidRPr="00180754" w14:paraId="3E754A3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3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5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7E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PELVIC REGION AND THIGH ASSOCIATED WITH OTHER VIRAL DISEASES</w:t>
            </w:r>
          </w:p>
        </w:tc>
      </w:tr>
      <w:tr w:rsidR="00180754" w:rsidRPr="00180754" w14:paraId="0D09B24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CE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9A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LOWER LEG ASSOCIATED WITH OTHER VIRAL DISEASES</w:t>
            </w:r>
          </w:p>
        </w:tc>
      </w:tr>
      <w:tr w:rsidR="00180754" w:rsidRPr="00180754" w14:paraId="3C9EFF5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052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F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ANKLE AND FOOT ASSOCIATED WITH OTHER VIRAL DISEASES</w:t>
            </w:r>
          </w:p>
        </w:tc>
      </w:tr>
      <w:tr w:rsidR="00180754" w:rsidRPr="00180754" w14:paraId="414C6505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47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A3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OTHER SPECIFIED SITES ASSOCIATED WITH OTHER VIRAL DISEASES</w:t>
            </w:r>
          </w:p>
        </w:tc>
      </w:tr>
      <w:tr w:rsidR="00180754" w:rsidRPr="00180754" w14:paraId="13A2764F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0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31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MULTIPLE SITES ASSOCIATED WITH OTHER VIRAL DISEASES</w:t>
            </w:r>
          </w:p>
        </w:tc>
      </w:tr>
      <w:tr w:rsidR="00180754" w:rsidRPr="00180754" w14:paraId="2F0DBFB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742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35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HYPERSENSITIVITY REACTION</w:t>
            </w:r>
          </w:p>
        </w:tc>
      </w:tr>
      <w:tr w:rsidR="00180754" w:rsidRPr="00180754" w14:paraId="3710AD9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C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1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HYPERSENSITIVITY REACTION</w:t>
            </w:r>
          </w:p>
        </w:tc>
      </w:tr>
      <w:tr w:rsidR="00180754" w:rsidRPr="00180754" w14:paraId="4A8E234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D8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72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GENERAL DISEASES WITH ARTICULAR INVOLVEMENT</w:t>
            </w:r>
          </w:p>
        </w:tc>
      </w:tr>
      <w:tr w:rsidR="00180754" w:rsidRPr="00180754" w14:paraId="7D29216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6D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A3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OTHER CONDITIONS CLASSIFIABLE ELSEWHERE</w:t>
            </w:r>
          </w:p>
        </w:tc>
      </w:tr>
      <w:tr w:rsidR="00180754" w:rsidRPr="00180754" w14:paraId="2CEAB04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60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72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OID ARTHRITIS</w:t>
            </w:r>
          </w:p>
        </w:tc>
      </w:tr>
      <w:tr w:rsidR="00180754" w:rsidRPr="00180754" w14:paraId="1FA8E75F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4C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C7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INFLAMMATORY POLYARTHROPATHIES</w:t>
            </w:r>
          </w:p>
        </w:tc>
      </w:tr>
      <w:tr w:rsidR="00180754" w:rsidRPr="00180754" w14:paraId="55C6A70B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C7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F7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INFLAMMATORY POLYARTHROPATHY</w:t>
            </w:r>
          </w:p>
        </w:tc>
      </w:tr>
      <w:tr w:rsidR="00180754" w:rsidRPr="00180754" w14:paraId="53C1626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9C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73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UNSPECIFIED SITE</w:t>
            </w:r>
          </w:p>
        </w:tc>
      </w:tr>
      <w:tr w:rsidR="00180754" w:rsidRPr="00180754" w14:paraId="5E9C1C6E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E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A3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UNSPECIFIED SITE</w:t>
            </w:r>
          </w:p>
        </w:tc>
      </w:tr>
      <w:tr w:rsidR="00180754" w:rsidRPr="00180754" w14:paraId="767EB3D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4F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6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MULTIPLE SITES</w:t>
            </w:r>
          </w:p>
        </w:tc>
      </w:tr>
      <w:tr w:rsidR="00180754" w:rsidRPr="00180754" w14:paraId="671E93E9" w14:textId="77777777" w:rsidTr="00180754">
        <w:trPr>
          <w:gridAfter w:val="1"/>
          <w:wAfter w:w="36" w:type="dxa"/>
          <w:trHeight w:val="450"/>
        </w:trPr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08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0</w:t>
            </w:r>
          </w:p>
        </w:tc>
        <w:tc>
          <w:tcPr>
            <w:tcW w:w="1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208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ORE THAN ONE SITE BUT NOT SPECIFIED AS GENERALIZED AND INVOLVING UNSPECIFIED SITE</w:t>
            </w:r>
          </w:p>
        </w:tc>
      </w:tr>
      <w:tr w:rsidR="00180754" w:rsidRPr="00180754" w14:paraId="03FABEDA" w14:textId="77777777" w:rsidTr="00180754">
        <w:trPr>
          <w:trHeight w:val="29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4CA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1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6C6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AC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180754" w:rsidRPr="00180754" w14:paraId="11E03F84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36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E5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ULTIPLE SITES BUT NOT SPECIFIED AS GENERALIZED</w:t>
            </w:r>
          </w:p>
        </w:tc>
        <w:tc>
          <w:tcPr>
            <w:tcW w:w="36" w:type="dxa"/>
            <w:vAlign w:val="center"/>
            <w:hideMark/>
          </w:tcPr>
          <w:p w14:paraId="69558BC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9D707D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5D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6D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ULTIPLE SITES BUT NOT SPECIFIED AS GENERALIZED</w:t>
            </w:r>
          </w:p>
        </w:tc>
        <w:tc>
          <w:tcPr>
            <w:tcW w:w="36" w:type="dxa"/>
            <w:vAlign w:val="center"/>
            <w:hideMark/>
          </w:tcPr>
          <w:p w14:paraId="775BDA6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33D0E0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21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87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TRANSIENT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30915A2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1B3A29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CF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lastRenderedPageBreak/>
              <w:t>716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6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POLYARTHROPATHY OR POLYARTHRITIS INVOLVING MULTIPLE SITES</w:t>
            </w:r>
          </w:p>
        </w:tc>
        <w:tc>
          <w:tcPr>
            <w:tcW w:w="36" w:type="dxa"/>
            <w:vAlign w:val="center"/>
            <w:hideMark/>
          </w:tcPr>
          <w:p w14:paraId="65859BB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D7FDCB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59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8AE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6DB0AA3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D1AE56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04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9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8B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1364CD0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E7DAAD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CE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93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AIN IN JOINT INVOLVING MULTIPLE SITES</w:t>
            </w:r>
          </w:p>
        </w:tc>
        <w:tc>
          <w:tcPr>
            <w:tcW w:w="36" w:type="dxa"/>
            <w:vAlign w:val="center"/>
            <w:hideMark/>
          </w:tcPr>
          <w:p w14:paraId="44482343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45F555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A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D2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TIFFNESS OF JOINT NOT ELSEWHERE CLASSIFIED INVOLVING MULTIPLE SITES</w:t>
            </w:r>
          </w:p>
        </w:tc>
        <w:tc>
          <w:tcPr>
            <w:tcW w:w="36" w:type="dxa"/>
            <w:vAlign w:val="center"/>
            <w:hideMark/>
          </w:tcPr>
          <w:p w14:paraId="5014ADE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ECDC82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6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0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YMPTOMS REFERABLE TO JOINT OF MULTIPLE SITES</w:t>
            </w:r>
          </w:p>
        </w:tc>
        <w:tc>
          <w:tcPr>
            <w:tcW w:w="36" w:type="dxa"/>
            <w:vAlign w:val="center"/>
            <w:hideMark/>
          </w:tcPr>
          <w:p w14:paraId="59ED471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15C7A1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95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EE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DISORDERS OF JOINT OF MULTIPLE SITES</w:t>
            </w:r>
          </w:p>
        </w:tc>
        <w:tc>
          <w:tcPr>
            <w:tcW w:w="36" w:type="dxa"/>
            <w:vAlign w:val="center"/>
            <w:hideMark/>
          </w:tcPr>
          <w:p w14:paraId="6E9FBE8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1EE5C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76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8D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DISORDERS OF JOINT OF MULTIPLE SITES</w:t>
            </w:r>
          </w:p>
        </w:tc>
        <w:tc>
          <w:tcPr>
            <w:tcW w:w="36" w:type="dxa"/>
            <w:vAlign w:val="center"/>
            <w:hideMark/>
          </w:tcPr>
          <w:p w14:paraId="22D3743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448AC0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3A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9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EC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JOINT DISORDER OF MULTIPLE SITES</w:t>
            </w:r>
          </w:p>
        </w:tc>
        <w:tc>
          <w:tcPr>
            <w:tcW w:w="36" w:type="dxa"/>
            <w:vAlign w:val="center"/>
            <w:hideMark/>
          </w:tcPr>
          <w:p w14:paraId="0CAD0294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905A62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C9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5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93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MYALGIA RHEUMATICA</w:t>
            </w:r>
          </w:p>
        </w:tc>
        <w:tc>
          <w:tcPr>
            <w:tcW w:w="36" w:type="dxa"/>
            <w:vAlign w:val="center"/>
            <w:hideMark/>
          </w:tcPr>
          <w:p w14:paraId="6AC66B0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60C0CE4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E5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9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8A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ISM UNSPECIFIED AND FIBROSITIS</w:t>
            </w:r>
          </w:p>
        </w:tc>
        <w:tc>
          <w:tcPr>
            <w:tcW w:w="36" w:type="dxa"/>
            <w:vAlign w:val="center"/>
            <w:hideMark/>
          </w:tcPr>
          <w:p w14:paraId="29D1F0B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7A29F5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F6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9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12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ALGIA AND MYOSITIS, UNSPECIFIED</w:t>
            </w:r>
          </w:p>
        </w:tc>
        <w:tc>
          <w:tcPr>
            <w:tcW w:w="36" w:type="dxa"/>
            <w:vAlign w:val="center"/>
            <w:hideMark/>
          </w:tcPr>
          <w:p w14:paraId="1E07ADC8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4BA209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DC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44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9B80C3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1695C0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A6B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EA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3C9024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735C54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4A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DBE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3618244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DD5B30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28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22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227F0453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24AC93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DD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B4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69CA3F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41882A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8D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V82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F8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CREENING FOR RHEUMATOID ARTHRITIS</w:t>
            </w:r>
          </w:p>
        </w:tc>
        <w:tc>
          <w:tcPr>
            <w:tcW w:w="36" w:type="dxa"/>
            <w:vAlign w:val="center"/>
            <w:hideMark/>
          </w:tcPr>
          <w:p w14:paraId="0029867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2046A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C4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V822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D8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CREENING FOR OTHER RHEUMATIC DISORDERS</w:t>
            </w:r>
          </w:p>
        </w:tc>
        <w:tc>
          <w:tcPr>
            <w:tcW w:w="36" w:type="dxa"/>
            <w:vAlign w:val="center"/>
            <w:hideMark/>
          </w:tcPr>
          <w:p w14:paraId="0B0049E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EE138E8" w14:textId="77777777" w:rsidTr="00180754">
        <w:trPr>
          <w:trHeight w:val="290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B0A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CD10</w:t>
            </w:r>
          </w:p>
        </w:tc>
        <w:tc>
          <w:tcPr>
            <w:tcW w:w="1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136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DESCRIPTION </w:t>
            </w:r>
          </w:p>
        </w:tc>
        <w:tc>
          <w:tcPr>
            <w:tcW w:w="36" w:type="dxa"/>
            <w:vAlign w:val="center"/>
            <w:hideMark/>
          </w:tcPr>
          <w:p w14:paraId="2D17A35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7AB7F1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1E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F7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JOIN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51EFCD8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BE9AAA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C2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1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C7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SHOULDER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556543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EB0E66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F6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B4F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ELBOW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54DBC8B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45A5C7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54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3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13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WRIS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F64428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7B41A2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61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76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HAND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53A469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3C9D16B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71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0ED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HIP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B8621C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D3F021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A3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7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KNEE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511217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D497EDC" w14:textId="77777777" w:rsidTr="00180754">
        <w:trPr>
          <w:trHeight w:val="5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11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2FE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ANKLE AND FOO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177D594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BD2EED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D9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71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VERTEBRAE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019F6AD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837392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FB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28B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MULTIPLE JOINTS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0FA5018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703B00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89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lastRenderedPageBreak/>
              <w:t>M022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DB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STIMMUNIZATION ARTHROPATHY, UNSPECIFIED SITE</w:t>
            </w:r>
          </w:p>
        </w:tc>
        <w:tc>
          <w:tcPr>
            <w:tcW w:w="36" w:type="dxa"/>
            <w:vAlign w:val="center"/>
            <w:hideMark/>
          </w:tcPr>
          <w:p w14:paraId="074256A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4884B6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7C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3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29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 HYPERSENSITIVITY REACTIONS CLASSIFIED ELSEWHERE</w:t>
            </w:r>
          </w:p>
        </w:tc>
        <w:tc>
          <w:tcPr>
            <w:tcW w:w="36" w:type="dxa"/>
            <w:vAlign w:val="center"/>
            <w:hideMark/>
          </w:tcPr>
          <w:p w14:paraId="7B20CDE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5F42FC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7B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EC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EACTIVE ARTHROPATHY, UNSPECIFIED</w:t>
            </w:r>
          </w:p>
        </w:tc>
        <w:tc>
          <w:tcPr>
            <w:tcW w:w="36" w:type="dxa"/>
            <w:vAlign w:val="center"/>
            <w:hideMark/>
          </w:tcPr>
          <w:p w14:paraId="1DCBFEA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E44B2CD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4C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48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8F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IES IN OTHER SPECIFIED DISEASES CLASSIFIED ELSEWHERE, UNSPECIFIED SITE</w:t>
            </w:r>
          </w:p>
        </w:tc>
        <w:tc>
          <w:tcPr>
            <w:tcW w:w="36" w:type="dxa"/>
            <w:vAlign w:val="center"/>
            <w:hideMark/>
          </w:tcPr>
          <w:p w14:paraId="528EE06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A908F4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05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83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OID ARTHRITIS, UNSPECIFIED</w:t>
            </w:r>
          </w:p>
        </w:tc>
        <w:tc>
          <w:tcPr>
            <w:tcW w:w="36" w:type="dxa"/>
            <w:vAlign w:val="center"/>
            <w:hideMark/>
          </w:tcPr>
          <w:p w14:paraId="7B97687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AF9E48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B9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30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NFLAMMATORY POLYARTHROPATHY</w:t>
            </w:r>
          </w:p>
        </w:tc>
        <w:tc>
          <w:tcPr>
            <w:tcW w:w="36" w:type="dxa"/>
            <w:vAlign w:val="center"/>
            <w:hideMark/>
          </w:tcPr>
          <w:p w14:paraId="69039F0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552579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65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4F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NFLAMMATORY POLYARTHROPATHY</w:t>
            </w:r>
          </w:p>
        </w:tc>
        <w:tc>
          <w:tcPr>
            <w:tcW w:w="36" w:type="dxa"/>
            <w:vAlign w:val="center"/>
            <w:hideMark/>
          </w:tcPr>
          <w:p w14:paraId="74F0CF6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9B0600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74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C6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RIMARY GENERALIZED (OSTEO)ARTHRITIS</w:t>
            </w:r>
          </w:p>
        </w:tc>
        <w:tc>
          <w:tcPr>
            <w:tcW w:w="36" w:type="dxa"/>
            <w:vAlign w:val="center"/>
            <w:hideMark/>
          </w:tcPr>
          <w:p w14:paraId="3E540E2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C5A5E0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F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49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OSTEOARTHRITIS, UNSPECIFIED</w:t>
            </w:r>
          </w:p>
        </w:tc>
        <w:tc>
          <w:tcPr>
            <w:tcW w:w="36" w:type="dxa"/>
            <w:vAlign w:val="center"/>
            <w:hideMark/>
          </w:tcPr>
          <w:p w14:paraId="605B5F0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554917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00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9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RIMARY GENERALIZED (OSTEO)ARTHRITIS</w:t>
            </w:r>
          </w:p>
        </w:tc>
        <w:tc>
          <w:tcPr>
            <w:tcW w:w="36" w:type="dxa"/>
            <w:vAlign w:val="center"/>
            <w:hideMark/>
          </w:tcPr>
          <w:p w14:paraId="1251C08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D174CB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E4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B1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POLYOSTEOARTHRITIS</w:t>
            </w:r>
          </w:p>
        </w:tc>
        <w:tc>
          <w:tcPr>
            <w:tcW w:w="36" w:type="dxa"/>
            <w:vAlign w:val="center"/>
            <w:hideMark/>
          </w:tcPr>
          <w:p w14:paraId="4AB7828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C66BE6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98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79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ECONDARY MULTIPLE ARTHRITIS</w:t>
            </w:r>
          </w:p>
        </w:tc>
        <w:tc>
          <w:tcPr>
            <w:tcW w:w="36" w:type="dxa"/>
            <w:vAlign w:val="center"/>
            <w:hideMark/>
          </w:tcPr>
          <w:p w14:paraId="39E6200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83455DB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C6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A7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POLYOSTEOARTHRITIS</w:t>
            </w:r>
          </w:p>
        </w:tc>
        <w:tc>
          <w:tcPr>
            <w:tcW w:w="36" w:type="dxa"/>
            <w:vAlign w:val="center"/>
            <w:hideMark/>
          </w:tcPr>
          <w:p w14:paraId="33914C9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AE1A81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F5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A7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C ARTHROPATHIES, NOT ELSEWHERE CLASSIFIED, MULTIPLE SITES</w:t>
            </w:r>
          </w:p>
        </w:tc>
        <w:tc>
          <w:tcPr>
            <w:tcW w:w="36" w:type="dxa"/>
            <w:vAlign w:val="center"/>
            <w:hideMark/>
          </w:tcPr>
          <w:p w14:paraId="79EED80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C56925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21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3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19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ARTHRITIS, UNSPECIFIED</w:t>
            </w:r>
          </w:p>
        </w:tc>
        <w:tc>
          <w:tcPr>
            <w:tcW w:w="36" w:type="dxa"/>
            <w:vAlign w:val="center"/>
            <w:hideMark/>
          </w:tcPr>
          <w:p w14:paraId="5D6239F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F582FC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D1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DD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C ARTHROPATHIES, NOT ELSEWHERE CLASSIFIED, MULTIPLE SITES</w:t>
            </w:r>
          </w:p>
        </w:tc>
        <w:tc>
          <w:tcPr>
            <w:tcW w:w="36" w:type="dxa"/>
            <w:vAlign w:val="center"/>
            <w:hideMark/>
          </w:tcPr>
          <w:p w14:paraId="22D137D8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D370D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57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8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, UNSPECIFIED</w:t>
            </w:r>
          </w:p>
        </w:tc>
        <w:tc>
          <w:tcPr>
            <w:tcW w:w="36" w:type="dxa"/>
            <w:vAlign w:val="center"/>
            <w:hideMark/>
          </w:tcPr>
          <w:p w14:paraId="2E163A9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E36809D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08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3B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AIN IN UNSPECIFIED JOINT</w:t>
            </w:r>
          </w:p>
        </w:tc>
        <w:tc>
          <w:tcPr>
            <w:tcW w:w="36" w:type="dxa"/>
            <w:vAlign w:val="center"/>
            <w:hideMark/>
          </w:tcPr>
          <w:p w14:paraId="1AA1048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F0C8680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FE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6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BF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TIFFNESS OF UNSPECIFIED JOINT, NOT ELSEWHERE CLASSIFIED</w:t>
            </w:r>
          </w:p>
        </w:tc>
        <w:tc>
          <w:tcPr>
            <w:tcW w:w="36" w:type="dxa"/>
            <w:vAlign w:val="center"/>
            <w:hideMark/>
          </w:tcPr>
          <w:p w14:paraId="1A147D0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7F30F6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E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2989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5F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YMPTOMS AND SIGNS INVOLVING THE MUSCULOSKELETAL SYSTEM</w:t>
            </w:r>
          </w:p>
        </w:tc>
        <w:tc>
          <w:tcPr>
            <w:tcW w:w="36" w:type="dxa"/>
            <w:vAlign w:val="center"/>
            <w:hideMark/>
          </w:tcPr>
          <w:p w14:paraId="530668E6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293E01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BA9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1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AB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FISTULA, UNSPECIFIED JOINT</w:t>
            </w:r>
          </w:p>
        </w:tc>
        <w:tc>
          <w:tcPr>
            <w:tcW w:w="36" w:type="dxa"/>
            <w:vAlign w:val="center"/>
            <w:hideMark/>
          </w:tcPr>
          <w:p w14:paraId="4D5CF79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889506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593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8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B0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JOINT DISORDERS, UNSPECIFIED JOINT</w:t>
            </w:r>
          </w:p>
        </w:tc>
        <w:tc>
          <w:tcPr>
            <w:tcW w:w="36" w:type="dxa"/>
            <w:vAlign w:val="center"/>
            <w:hideMark/>
          </w:tcPr>
          <w:p w14:paraId="4A96DC2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6A335E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07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41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JOINT DISORDER, UNSPECIFIED</w:t>
            </w:r>
          </w:p>
        </w:tc>
        <w:tc>
          <w:tcPr>
            <w:tcW w:w="36" w:type="dxa"/>
            <w:vAlign w:val="center"/>
            <w:hideMark/>
          </w:tcPr>
          <w:p w14:paraId="0CB5D46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5FF2050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D1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3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63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MYALGIA RHEUMATICA</w:t>
            </w:r>
          </w:p>
        </w:tc>
        <w:tc>
          <w:tcPr>
            <w:tcW w:w="36" w:type="dxa"/>
            <w:vAlign w:val="center"/>
            <w:hideMark/>
          </w:tcPr>
          <w:p w14:paraId="79B3137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FE67C7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F2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F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ISM, UNSPECIFIED</w:t>
            </w:r>
          </w:p>
        </w:tc>
        <w:tc>
          <w:tcPr>
            <w:tcW w:w="36" w:type="dxa"/>
            <w:vAlign w:val="center"/>
            <w:hideMark/>
          </w:tcPr>
          <w:p w14:paraId="5D93F33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F9B5C4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CC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60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67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OSITIS, UNSPECIFIED</w:t>
            </w:r>
          </w:p>
        </w:tc>
        <w:tc>
          <w:tcPr>
            <w:tcW w:w="36" w:type="dxa"/>
            <w:vAlign w:val="center"/>
            <w:hideMark/>
          </w:tcPr>
          <w:p w14:paraId="38E335F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F2FE23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46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81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ALGIA</w:t>
            </w:r>
          </w:p>
        </w:tc>
        <w:tc>
          <w:tcPr>
            <w:tcW w:w="36" w:type="dxa"/>
            <w:vAlign w:val="center"/>
            <w:hideMark/>
          </w:tcPr>
          <w:p w14:paraId="665DFFE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F4CB55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DE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22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FIBROMYALGIA</w:t>
            </w:r>
          </w:p>
        </w:tc>
        <w:tc>
          <w:tcPr>
            <w:tcW w:w="36" w:type="dxa"/>
            <w:vAlign w:val="center"/>
            <w:hideMark/>
          </w:tcPr>
          <w:p w14:paraId="50704D2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AADD26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B8D" w14:textId="77777777" w:rsidR="00180754" w:rsidRPr="00180754" w:rsidRDefault="007D7E6C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hyperlink r:id="rId5" w:history="1">
              <w:r w:rsidR="00180754" w:rsidRPr="00180754">
                <w:rPr>
                  <w:rFonts w:ascii="Arial" w:eastAsia="Times New Roman" w:hAnsi="Arial" w:cs="Arial"/>
                  <w:color w:val="222222"/>
                </w:rPr>
                <w:t>R53.8</w:t>
              </w:r>
            </w:hyperlink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0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0A0F5EA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E938F8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EB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Z1382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48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ENCOUNTER FOR SCREENING FOR OTHER MUSCULOSKELETAL DISORDER </w:t>
            </w:r>
          </w:p>
        </w:tc>
        <w:tc>
          <w:tcPr>
            <w:tcW w:w="36" w:type="dxa"/>
            <w:vAlign w:val="center"/>
            <w:hideMark/>
          </w:tcPr>
          <w:p w14:paraId="440BAA5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0A26B84" w14:textId="77777777" w:rsidTr="00180754">
        <w:trPr>
          <w:trHeight w:val="35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C41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Z1389 </w:t>
            </w:r>
          </w:p>
        </w:tc>
        <w:tc>
          <w:tcPr>
            <w:tcW w:w="1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CFD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br/>
              <w:t>ENCOUNTER FOR SCREENING FOR OTHER DISORDER</w:t>
            </w:r>
          </w:p>
        </w:tc>
        <w:tc>
          <w:tcPr>
            <w:tcW w:w="36" w:type="dxa"/>
            <w:vAlign w:val="center"/>
            <w:hideMark/>
          </w:tcPr>
          <w:p w14:paraId="2484404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C9521E" w14:textId="3A60084A" w:rsidR="00A612B1" w:rsidRDefault="00A612B1">
      <w:pPr>
        <w:rPr>
          <w:rFonts w:asciiTheme="majorHAnsi" w:hAnsiTheme="majorHAnsi" w:cstheme="majorHAnsi"/>
        </w:rPr>
      </w:pPr>
    </w:p>
    <w:p w14:paraId="112ACBFD" w14:textId="77777777" w:rsidR="00A612B1" w:rsidRDefault="00A612B1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36"/>
        <w:gridCol w:w="6704"/>
        <w:gridCol w:w="431"/>
        <w:gridCol w:w="686"/>
        <w:gridCol w:w="329"/>
        <w:gridCol w:w="686"/>
        <w:gridCol w:w="463"/>
      </w:tblGrid>
      <w:tr w:rsidR="000A67DF" w:rsidRPr="000A67DF" w14:paraId="6CABA3B7" w14:textId="77777777" w:rsidTr="004309B5">
        <w:trPr>
          <w:cantSplit/>
          <w:tblHeader/>
          <w:jc w:val="center"/>
        </w:trPr>
        <w:tc>
          <w:tcPr>
            <w:tcW w:w="143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F2CCE8" w14:textId="2643923F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Table </w:t>
            </w:r>
            <w:r w:rsidR="004E3658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B</w:t>
            </w: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. Long description of</w:t>
            </w:r>
            <w:r w:rsidR="00A612B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rheumatological healthcare encounters</w:t>
            </w: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by CHIK</w:t>
            </w:r>
            <w:r w:rsidR="0092611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V</w:t>
            </w: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infection status</w:t>
            </w:r>
          </w:p>
        </w:tc>
      </w:tr>
      <w:tr w:rsidR="000A67DF" w:rsidRPr="000A67DF" w14:paraId="5C349991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B48F9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F5E4F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CHIKV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5E497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ALL</w:t>
            </w:r>
          </w:p>
        </w:tc>
      </w:tr>
      <w:tr w:rsidR="000A67DF" w:rsidRPr="000A67DF" w14:paraId="1B6D3855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F432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50CE7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0D4DD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4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7054A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</w:tr>
      <w:tr w:rsidR="000A67DF" w:rsidRPr="000A67DF" w14:paraId="05F31FB0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16D34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B4C9D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B06F5C" w14:textId="47D3187E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ACFAF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2551DE" w14:textId="085F6D66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C26D9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</w:tr>
      <w:tr w:rsidR="000A67DF" w:rsidRPr="000A67DF" w14:paraId="570CB11D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1350A4" w14:textId="1A4CCF19" w:rsidR="000A67DF" w:rsidRPr="000A67DF" w:rsidRDefault="00A612B1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Disorder</w:t>
            </w:r>
          </w:p>
        </w:tc>
        <w:tc>
          <w:tcPr>
            <w:tcW w:w="6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099C24" w14:textId="7D6E219A" w:rsidR="000A67DF" w:rsidRPr="000A67DF" w:rsidRDefault="00A612B1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Long </w:t>
            </w:r>
            <w:r w:rsidR="0092611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Description 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B7CE8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7A9C0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C1B9E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058D4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0A167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</w:tr>
      <w:tr w:rsidR="000A67DF" w:rsidRPr="000A67DF" w14:paraId="5BE545D3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3963B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RHEUMATIC DISORDER </w:t>
            </w:r>
          </w:p>
        </w:tc>
        <w:tc>
          <w:tcPr>
            <w:tcW w:w="6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D7101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9197E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7D465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CFF839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69175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B167B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</w:tr>
      <w:tr w:rsidR="000A67DF" w:rsidRPr="000A67DF" w14:paraId="4B071ECF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B4A824" w14:textId="48012B94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INFECTIVE ARTHRITIS AND OSTEOMYELI</w:t>
            </w: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TIS</w:t>
            </w:r>
          </w:p>
        </w:tc>
        <w:tc>
          <w:tcPr>
            <w:tcW w:w="67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A3238C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DIRECT INFECTION OF UNSPECIFIED JOINT IN INFECTIOUS AND PARASITIC DISEASES CLASSIFIED ELSEWHERE</w:t>
            </w:r>
          </w:p>
        </w:tc>
        <w:tc>
          <w:tcPr>
            <w:tcW w:w="43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97B415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E47E2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C8163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097F52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6634D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0A67DF" w:rsidRPr="000A67DF" w14:paraId="52D569F2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35D64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MALAISE AND FATIGUE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6A049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FATIGUE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3DC69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93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F7F36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5.32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42B0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8893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.68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8EDD8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9</w:t>
            </w:r>
          </w:p>
        </w:tc>
      </w:tr>
      <w:tr w:rsidR="000A67DF" w:rsidRPr="000A67DF" w14:paraId="6175C4BF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4E43F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91B5B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MALAISE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F511A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B3549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8.95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C1EB2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67AC2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1.05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455FB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9</w:t>
            </w:r>
          </w:p>
        </w:tc>
      </w:tr>
      <w:tr w:rsidR="000A67DF" w:rsidRPr="000A67DF" w14:paraId="385ACF67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09C85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7ECE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MALAISE AND FATIGUE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291DD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6A572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4.62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9D9C9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8E87D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.38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FDCAD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</w:tr>
      <w:tr w:rsidR="000A67DF" w:rsidRPr="000A67DF" w14:paraId="5E710E98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D37897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C5E7FC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WEAKNESS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61920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2CDEF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9.66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72158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AFB61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0.34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E8EA4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9</w:t>
            </w:r>
          </w:p>
        </w:tc>
      </w:tr>
      <w:tr w:rsidR="000A67DF" w:rsidRPr="000A67DF" w14:paraId="537ABFC4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49C4C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STEOARTHRITIS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0E947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STEOARTHROSIS, GENERALIZED, INVOLVING MULTIPLE SITES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620CA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8BDC0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3.33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83BF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5825A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6.67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A8DED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0A67DF" w:rsidRPr="000A67DF" w14:paraId="7E431924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1BA93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380CE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POLYOSTEOARTHRITIS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53FD4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28039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1E117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91E89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95A0B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</w:tr>
      <w:tr w:rsidR="000A67DF" w:rsidRPr="000A67DF" w14:paraId="7E87D48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286EA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A61DF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RIMARY GENERALIZED (OSTEO)ARTHRITIS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F99A6D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A62F86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.64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79FF0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3A414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6.36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E648E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2</w:t>
            </w:r>
          </w:p>
        </w:tc>
      </w:tr>
      <w:tr w:rsidR="000A67DF" w:rsidRPr="000A67DF" w14:paraId="39F710A6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F05A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CONNECTIVE TISSUE DISEASE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CC50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SYMPTOMS AND SIGNS INVOLVING THE MUSCULOSKELETAL SYSTEM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AA3E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AE089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4.65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8B78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AD8BB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5.35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D553A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6</w:t>
            </w:r>
          </w:p>
        </w:tc>
      </w:tr>
      <w:tr w:rsidR="000A67DF" w:rsidRPr="000A67DF" w14:paraId="54755F4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46881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0E29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OLYMYALGIA RHEUMATICA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6229E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D60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AF02B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06CA9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95F21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0A67DF" w:rsidRPr="000A67DF" w14:paraId="5A46C6DC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D426F7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E7B038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ISM, UNSPECIFIED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6009B2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60B1B9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8F1206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B347E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DAF71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0A67DF" w:rsidRPr="000A67DF" w14:paraId="48C9A9B7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47D00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NON-TRAUMATIC JOINT DISORDERS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04317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ARTHROPATHY, UNSPECIFIED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E9D64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CD4E6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6.15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45E0F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D4673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3.85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8913C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</w:tr>
      <w:tr w:rsidR="000A67DF" w:rsidRPr="000A67DF" w14:paraId="55671E0E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80B04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F6F1E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JOINT DISORDER, UNSPECIFIED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ABE70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CB519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05B0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6407B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89ED7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0A67DF" w:rsidRPr="000A67DF" w14:paraId="02000FF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F8F1A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5B631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AIN IN JOINT INVOLVING MULTIPLE SITES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F557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39032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.14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3A62F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F313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92.86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417A5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</w:t>
            </w:r>
          </w:p>
        </w:tc>
      </w:tr>
      <w:tr w:rsidR="000A67DF" w:rsidRPr="000A67DF" w14:paraId="5E0D1273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702EF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C6ED8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AIN IN UNSPECIFIED JOINT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94306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110A9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1.67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D0781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9C8C8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8.33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C9213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8</w:t>
            </w:r>
          </w:p>
        </w:tc>
      </w:tr>
      <w:tr w:rsidR="000A67DF" w:rsidRPr="000A67DF" w14:paraId="14919626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89B8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6C17A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OLYARTHRITIS, UNSPECIFIED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D4321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918C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2.86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BC21B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667B9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7.14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A0315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</w:t>
            </w:r>
          </w:p>
        </w:tc>
      </w:tr>
      <w:tr w:rsidR="000A67DF" w:rsidRPr="000A67DF" w14:paraId="08CDE48D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39E47B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FF10C2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STIFFNESS OF UNSPECIFIED JOINT, NOT ELSEWHERE CLASSIFIED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2C6A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FBEF4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8.24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164A6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06D2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.76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D8BCC1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7</w:t>
            </w:r>
          </w:p>
        </w:tc>
      </w:tr>
      <w:tr w:rsidR="000A67DF" w:rsidRPr="000A67DF" w14:paraId="73EA84D2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C59DA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bookmarkStart w:id="1" w:name="_Hlk75041575"/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SCREENING FOR SUSPECTED CONDITIONS (NOT MENTAL DISORDERS OR INFECTIOUS DISEASE)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3F1FB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ENCOUNTER FOR SCREENING FOR OTHER DISORDER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B05A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79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8C514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4.27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176E3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BB76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5.73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E8B81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41</w:t>
            </w:r>
          </w:p>
        </w:tc>
      </w:tr>
      <w:tr w:rsidR="000A67DF" w:rsidRPr="000A67DF" w14:paraId="6E142C0A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F656E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  <w:commentRangeStart w:id="2"/>
            <w:commentRangeStart w:id="3"/>
            <w:commentRangeStart w:id="4"/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7114C4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ENCOUNTER FOR SCREENING FOR OTHER MUSCULOSKELETAL DISORDER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36812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05F98F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43998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647FF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8E16F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  <w:commentRangeEnd w:id="2"/>
            <w:r w:rsidR="00837A25">
              <w:rPr>
                <w:rStyle w:val="CommentReference"/>
              </w:rPr>
              <w:commentReference w:id="2"/>
            </w:r>
            <w:r w:rsidR="00837A25">
              <w:rPr>
                <w:rStyle w:val="CommentReference"/>
              </w:rPr>
              <w:commentReference w:id="3"/>
            </w:r>
            <w:r w:rsidR="005B45DA">
              <w:rPr>
                <w:rStyle w:val="CommentReference"/>
              </w:rPr>
              <w:commentReference w:id="4"/>
            </w:r>
          </w:p>
        </w:tc>
      </w:tr>
      <w:bookmarkEnd w:id="1"/>
      <w:commentRangeEnd w:id="3"/>
      <w:commentRangeEnd w:id="4"/>
      <w:tr w:rsidR="000A67DF" w:rsidRPr="000A67DF" w14:paraId="23491E1D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EA76D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RHEUMATOID ARTHRITIS AND RELATED DISEASE</w:t>
            </w:r>
          </w:p>
        </w:tc>
        <w:tc>
          <w:tcPr>
            <w:tcW w:w="6704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DCFB1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INFLAMMATORY POLYARTHROPATHY</w:t>
            </w:r>
          </w:p>
        </w:tc>
        <w:tc>
          <w:tcPr>
            <w:tcW w:w="431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990F3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E9D9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3E24A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123F6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16B5C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0A67DF" w:rsidRPr="000A67DF" w14:paraId="129E5548" w14:textId="77777777" w:rsidTr="004309B5">
        <w:trPr>
          <w:cantSplit/>
          <w:jc w:val="center"/>
        </w:trPr>
        <w:tc>
          <w:tcPr>
            <w:tcW w:w="5036" w:type="dxa"/>
            <w:vMerge/>
            <w:shd w:val="clear" w:color="auto" w:fill="auto"/>
            <w:tcMar>
              <w:left w:w="60" w:type="dxa"/>
              <w:right w:w="60" w:type="dxa"/>
            </w:tcMar>
          </w:tcPr>
          <w:p w14:paraId="4715118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shd w:val="clear" w:color="auto" w:fill="auto"/>
            <w:tcMar>
              <w:left w:w="60" w:type="dxa"/>
              <w:right w:w="60" w:type="dxa"/>
            </w:tcMar>
          </w:tcPr>
          <w:p w14:paraId="0E4F585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OID ARTHRITIS</w:t>
            </w:r>
          </w:p>
        </w:tc>
        <w:tc>
          <w:tcPr>
            <w:tcW w:w="431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FBEC3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A1330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2F468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B03D6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301B9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</w:t>
            </w:r>
          </w:p>
        </w:tc>
      </w:tr>
      <w:tr w:rsidR="000A67DF" w:rsidRPr="000A67DF" w14:paraId="47902CDA" w14:textId="77777777" w:rsidTr="004309B5">
        <w:trPr>
          <w:cantSplit/>
          <w:jc w:val="center"/>
        </w:trPr>
        <w:tc>
          <w:tcPr>
            <w:tcW w:w="5036" w:type="dxa"/>
            <w:vMerge/>
            <w:shd w:val="clear" w:color="auto" w:fill="auto"/>
            <w:tcMar>
              <w:left w:w="60" w:type="dxa"/>
              <w:right w:w="60" w:type="dxa"/>
            </w:tcMar>
          </w:tcPr>
          <w:p w14:paraId="5F3A6932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shd w:val="clear" w:color="auto" w:fill="auto"/>
            <w:tcMar>
              <w:left w:w="60" w:type="dxa"/>
              <w:right w:w="60" w:type="dxa"/>
            </w:tcMar>
          </w:tcPr>
          <w:p w14:paraId="5EE28C49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OID ARTHRITIS, UNSPECIFIED</w:t>
            </w:r>
          </w:p>
        </w:tc>
        <w:tc>
          <w:tcPr>
            <w:tcW w:w="431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2CC6A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CDD15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1.43</w:t>
            </w:r>
          </w:p>
        </w:tc>
        <w:tc>
          <w:tcPr>
            <w:tcW w:w="32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E55DF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5362C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8.57</w:t>
            </w:r>
          </w:p>
        </w:tc>
        <w:tc>
          <w:tcPr>
            <w:tcW w:w="4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01BBD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</w:t>
            </w:r>
          </w:p>
        </w:tc>
      </w:tr>
    </w:tbl>
    <w:p w14:paraId="7FDEA606" w14:textId="4BD30122" w:rsidR="001541A7" w:rsidRPr="00C06A19" w:rsidRDefault="00C06A19" w:rsidP="00C06A19">
      <w:pPr>
        <w:rPr>
          <w:rFonts w:cstheme="minorHAnsi"/>
          <w:sz w:val="20"/>
          <w:szCs w:val="20"/>
        </w:rPr>
      </w:pPr>
      <w:r w:rsidRPr="00C06A19">
        <w:rPr>
          <w:rFonts w:cstheme="minorHAnsi"/>
          <w:sz w:val="20"/>
          <w:szCs w:val="20"/>
        </w:rPr>
        <w:t>Percentages refer to row distribution</w:t>
      </w:r>
      <w:r w:rsidR="007D7E6C">
        <w:rPr>
          <w:rFonts w:cstheme="minorHAnsi"/>
          <w:sz w:val="20"/>
          <w:szCs w:val="20"/>
        </w:rPr>
        <w:t>; Counts refer to number of healthcare encounters</w:t>
      </w:r>
    </w:p>
    <w:sectPr w:rsidR="001541A7" w:rsidRPr="00C06A19" w:rsidSect="000A67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Simon Pollett" w:date="2023-06-01T22:29:00Z" w:initials="SP">
    <w:p w14:paraId="56E680B5" w14:textId="792426CF" w:rsidR="00837A25" w:rsidRDefault="00837A25">
      <w:pPr>
        <w:pStyle w:val="CommentText"/>
      </w:pPr>
      <w:r>
        <w:rPr>
          <w:rStyle w:val="CommentReference"/>
        </w:rPr>
        <w:annotationRef/>
      </w:r>
    </w:p>
  </w:comment>
  <w:comment w:id="3" w:author="Simon Pollett" w:date="2023-06-01T22:29:00Z" w:initials="SP">
    <w:p w14:paraId="093ECEDD" w14:textId="49929A93" w:rsidR="00837A25" w:rsidRDefault="00837A25">
      <w:pPr>
        <w:pStyle w:val="CommentText"/>
      </w:pPr>
      <w:r>
        <w:rPr>
          <w:rStyle w:val="CommentReference"/>
        </w:rPr>
        <w:annotationRef/>
      </w:r>
    </w:p>
  </w:comment>
  <w:comment w:id="4" w:author="Simon Pollett" w:date="2023-06-01T22:32:00Z" w:initials="SP">
    <w:p w14:paraId="5D0AFE3D" w14:textId="09C84EF1" w:rsidR="005B45DA" w:rsidRDefault="005B45DA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6E680B5" w15:done="0"/>
  <w15:commentEx w15:paraId="093ECEDD" w15:paraIdParent="56E680B5" w15:done="0"/>
  <w15:commentEx w15:paraId="5D0AFE3D" w15:paraIdParent="56E680B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39A43" w16cex:dateUtc="2023-06-02T02:29:00Z"/>
  <w16cex:commentExtensible w16cex:durableId="28239A45" w16cex:dateUtc="2023-06-02T02:29:00Z"/>
  <w16cex:commentExtensible w16cex:durableId="28239AE0" w16cex:dateUtc="2023-06-02T0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E680B5" w16cid:durableId="28239A43"/>
  <w16cid:commentId w16cid:paraId="093ECEDD" w16cid:durableId="28239A45"/>
  <w16cid:commentId w16cid:paraId="5D0AFE3D" w16cid:durableId="28239A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mon Pollett">
    <w15:presenceInfo w15:providerId="AD" w15:userId="S::spollett@ad.hjf.org::d765e095-aa5c-466c-b33f-8a689fc5f7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53"/>
    <w:rsid w:val="000A67DF"/>
    <w:rsid w:val="000F79A2"/>
    <w:rsid w:val="001541A7"/>
    <w:rsid w:val="00180754"/>
    <w:rsid w:val="001A1FC0"/>
    <w:rsid w:val="004E3658"/>
    <w:rsid w:val="004F75DF"/>
    <w:rsid w:val="00534172"/>
    <w:rsid w:val="005B45DA"/>
    <w:rsid w:val="005E26CE"/>
    <w:rsid w:val="00687F78"/>
    <w:rsid w:val="007D7E6C"/>
    <w:rsid w:val="008164D4"/>
    <w:rsid w:val="00837A25"/>
    <w:rsid w:val="00926111"/>
    <w:rsid w:val="009713FF"/>
    <w:rsid w:val="00A612B1"/>
    <w:rsid w:val="00AD108C"/>
    <w:rsid w:val="00B21143"/>
    <w:rsid w:val="00BB3D73"/>
    <w:rsid w:val="00C06A19"/>
    <w:rsid w:val="00CA2A38"/>
    <w:rsid w:val="00D0279E"/>
    <w:rsid w:val="00D6180F"/>
    <w:rsid w:val="00F2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6096"/>
  <w15:chartTrackingRefBased/>
  <w15:docId w15:val="{88B68817-62B6-4F6B-B4B8-116B00AE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1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7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A2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8075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5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hyperlink" Target="https://www.icd10data.com/ICD10CM/Codes/R00-R99/R50-R69/R53-/R53.8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2</cp:revision>
  <dcterms:created xsi:type="dcterms:W3CDTF">2024-08-01T05:51:00Z</dcterms:created>
  <dcterms:modified xsi:type="dcterms:W3CDTF">2024-08-01T05:51:00Z</dcterms:modified>
</cp:coreProperties>
</file>